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21" w:type="dxa"/>
        <w:tblInd w:w="93" w:type="dxa"/>
        <w:tblLook w:val="04A0" w:firstRow="1" w:lastRow="0" w:firstColumn="1" w:lastColumn="0" w:noHBand="0" w:noVBand="1"/>
      </w:tblPr>
      <w:tblGrid>
        <w:gridCol w:w="1582"/>
        <w:gridCol w:w="1961"/>
        <w:gridCol w:w="2167"/>
        <w:gridCol w:w="1000"/>
        <w:gridCol w:w="1611"/>
      </w:tblGrid>
      <w:tr w:rsidR="00D67421" w:rsidRPr="00500EB7" w:rsidTr="004B47DA">
        <w:trPr>
          <w:trHeight w:val="629"/>
        </w:trPr>
        <w:tc>
          <w:tcPr>
            <w:tcW w:w="83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upplementary Table 1</w:t>
            </w:r>
            <w:r w:rsidRPr="00500EB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. </w:t>
            </w:r>
            <w:proofErr w:type="spellStart"/>
            <w:r w:rsidRPr="00500EB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Clinicopathological</w:t>
            </w:r>
            <w:proofErr w:type="spellEnd"/>
            <w:r w:rsidRPr="00500EB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 features of patients in the training and validation</w:t>
            </w:r>
            <w:r w:rsidRPr="00500EB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lang w:bidi="ar"/>
              </w:rPr>
              <w:t xml:space="preserve"> sets</w:t>
            </w:r>
          </w:p>
        </w:tc>
      </w:tr>
      <w:tr w:rsidR="00D67421" w:rsidRPr="00500EB7" w:rsidTr="004B47DA">
        <w:trPr>
          <w:trHeight w:val="482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D67421">
            <w:pPr>
              <w:widowControl/>
              <w:spacing w:beforeLines="50" w:before="156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D67421">
            <w:pPr>
              <w:widowControl/>
              <w:spacing w:beforeLines="50" w:before="156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The training grou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D67421">
            <w:pPr>
              <w:widowControl/>
              <w:spacing w:beforeLines="50" w:before="156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The 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validation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group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D67421">
            <w:pPr>
              <w:widowControl/>
              <w:spacing w:beforeLines="50" w:before="156"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2"/>
                <w:vertAlign w:val="superscript"/>
                <w:lang w:bidi="ar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sym w:font="Symbol" w:char="F063"/>
            </w:r>
            <w:r w:rsidRPr="00500EB7">
              <w:rPr>
                <w:rFonts w:ascii="Times New Roman" w:eastAsia="宋体" w:hAnsi="Times New Roman" w:cs="Times New Roman" w:hint="eastAsia"/>
                <w:i/>
                <w:kern w:val="0"/>
                <w:sz w:val="22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D67421">
            <w:pPr>
              <w:widowControl/>
              <w:spacing w:beforeLines="50" w:before="156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bidi="ar"/>
              </w:rPr>
              <w:t>P</w:t>
            </w:r>
            <w:r w:rsidRPr="00500EB7">
              <w:rPr>
                <w:rStyle w:val="font41"/>
                <w:rFonts w:eastAsia="宋体"/>
                <w:lang w:bidi="ar"/>
              </w:rPr>
              <w:t xml:space="preserve"> value</w:t>
            </w:r>
            <w:r w:rsidRPr="00500EB7">
              <w:rPr>
                <w:rStyle w:val="font41"/>
                <w:rFonts w:eastAsia="宋体" w:hint="eastAsia"/>
                <w:lang w:bidi="ar"/>
              </w:rPr>
              <w:t>s</w:t>
            </w:r>
          </w:p>
        </w:tc>
      </w:tr>
      <w:tr w:rsidR="00D67421" w:rsidRPr="00500EB7" w:rsidTr="004B47DA">
        <w:trPr>
          <w:trHeight w:val="32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No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No (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</w:tr>
      <w:tr w:rsidR="00D67421" w:rsidRPr="00500EB7" w:rsidTr="004B47DA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756</w:t>
            </w:r>
          </w:p>
        </w:tc>
      </w:tr>
      <w:tr w:rsidR="00D67421" w:rsidRPr="00500EB7" w:rsidTr="004B47DA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ind w:firstLineChars="100" w:firstLine="220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≤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 xml:space="preserve"> 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 xml:space="preserve">113 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82.5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110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80.9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67421" w:rsidRPr="00500EB7" w:rsidTr="004B47DA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&gt;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24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17.5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26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19.1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67421" w:rsidRPr="00500EB7" w:rsidTr="004B47DA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177</w:t>
            </w:r>
          </w:p>
        </w:tc>
      </w:tr>
      <w:tr w:rsidR="00D67421" w:rsidRPr="00500EB7" w:rsidTr="004B47DA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 xml:space="preserve">3 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9.5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 xml:space="preserve">13 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9.6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67421" w:rsidRPr="00500EB7" w:rsidTr="004B47DA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G1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64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46.7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78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57.4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67421" w:rsidRPr="00500EB7" w:rsidTr="004B47DA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G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 xml:space="preserve">60 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43.8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45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33.1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67421" w:rsidRPr="00500EB7" w:rsidTr="004B47DA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FIGO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1.6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429</w:t>
            </w:r>
          </w:p>
        </w:tc>
      </w:tr>
      <w:tr w:rsidR="00D67421" w:rsidRPr="00500EB7" w:rsidTr="004B47DA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2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1.5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4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2.9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67421" w:rsidRPr="00500EB7" w:rsidTr="004B47DA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 xml:space="preserve">Stage 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I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-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 xml:space="preserve">109 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79.6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100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73.5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67421" w:rsidRPr="00500EB7" w:rsidTr="004B47D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 xml:space="preserve">Stage 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III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-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26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19.0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32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(</w:t>
            </w:r>
            <w:r w:rsidRPr="00500EB7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23.5</w:t>
            </w: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67421" w:rsidRPr="00500EB7" w:rsidTr="004B47DA">
        <w:trPr>
          <w:trHeight w:val="327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21" w:rsidRPr="00500EB7" w:rsidRDefault="00D67421" w:rsidP="004B4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500EB7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FIGO, Federation of Gynecology and Obstetrics.</w:t>
            </w:r>
            <w:bookmarkStart w:id="0" w:name="_GoBack"/>
            <w:bookmarkEnd w:id="0"/>
          </w:p>
        </w:tc>
      </w:tr>
    </w:tbl>
    <w:p w:rsidR="00C47300" w:rsidRPr="00D67421" w:rsidRDefault="00C47300"/>
    <w:sectPr w:rsidR="00C47300" w:rsidRPr="00D67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37B" w:rsidRDefault="0017337B" w:rsidP="00D67421">
      <w:r>
        <w:separator/>
      </w:r>
    </w:p>
  </w:endnote>
  <w:endnote w:type="continuationSeparator" w:id="0">
    <w:p w:rsidR="0017337B" w:rsidRDefault="0017337B" w:rsidP="00D67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37B" w:rsidRDefault="0017337B" w:rsidP="00D67421">
      <w:r>
        <w:separator/>
      </w:r>
    </w:p>
  </w:footnote>
  <w:footnote w:type="continuationSeparator" w:id="0">
    <w:p w:rsidR="0017337B" w:rsidRDefault="0017337B" w:rsidP="00D67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27B"/>
    <w:rsid w:val="0017337B"/>
    <w:rsid w:val="0028227B"/>
    <w:rsid w:val="00B45E04"/>
    <w:rsid w:val="00C47300"/>
    <w:rsid w:val="00D6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4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74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74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74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7421"/>
    <w:rPr>
      <w:sz w:val="18"/>
      <w:szCs w:val="18"/>
    </w:rPr>
  </w:style>
  <w:style w:type="character" w:customStyle="1" w:styleId="font41">
    <w:name w:val="font41"/>
    <w:basedOn w:val="a0"/>
    <w:qFormat/>
    <w:rsid w:val="00D67421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4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74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74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74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7421"/>
    <w:rPr>
      <w:sz w:val="18"/>
      <w:szCs w:val="18"/>
    </w:rPr>
  </w:style>
  <w:style w:type="character" w:customStyle="1" w:styleId="font41">
    <w:name w:val="font41"/>
    <w:basedOn w:val="a0"/>
    <w:qFormat/>
    <w:rsid w:val="00D67421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3-15T12:33:00Z</dcterms:created>
  <dcterms:modified xsi:type="dcterms:W3CDTF">2022-03-15T12:33:00Z</dcterms:modified>
</cp:coreProperties>
</file>